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2C2F6" w14:textId="033E68CB" w:rsidR="005F471D" w:rsidRPr="00965348" w:rsidRDefault="00965348" w:rsidP="00CC3D62">
      <w:pPr>
        <w:rPr>
          <w:rFonts w:cstheme="minorHAnsi"/>
          <w:sz w:val="24"/>
          <w:szCs w:val="24"/>
        </w:rPr>
      </w:pPr>
      <w:r w:rsidRPr="00965348">
        <w:rPr>
          <w:rFonts w:cstheme="minorHAnsi"/>
          <w:b/>
          <w:bCs/>
          <w:sz w:val="24"/>
          <w:szCs w:val="24"/>
        </w:rPr>
        <w:t>TABLE</w:t>
      </w:r>
      <w:r w:rsidR="00CC3D62" w:rsidRPr="00965348">
        <w:rPr>
          <w:rFonts w:cstheme="minorHAnsi" w:hint="eastAsia"/>
          <w:b/>
          <w:bCs/>
          <w:sz w:val="24"/>
          <w:szCs w:val="24"/>
        </w:rPr>
        <w:t xml:space="preserve"> </w:t>
      </w:r>
      <w:r w:rsidR="000E4111" w:rsidRPr="00965348">
        <w:rPr>
          <w:rFonts w:cstheme="minorHAnsi" w:hint="eastAsia"/>
          <w:b/>
          <w:bCs/>
          <w:sz w:val="24"/>
          <w:szCs w:val="24"/>
        </w:rPr>
        <w:t>S1</w:t>
      </w:r>
      <w:r w:rsidR="000E4111" w:rsidRPr="00965348">
        <w:rPr>
          <w:rFonts w:cstheme="minorHAnsi" w:hint="eastAsia"/>
          <w:sz w:val="24"/>
          <w:szCs w:val="24"/>
        </w:rPr>
        <w:t xml:space="preserve"> Data for </w:t>
      </w:r>
      <w:proofErr w:type="spellStart"/>
      <w:r w:rsidR="000E4111" w:rsidRPr="00965348">
        <w:rPr>
          <w:rFonts w:cstheme="minorHAnsi" w:hint="eastAsia"/>
          <w:sz w:val="24"/>
          <w:szCs w:val="24"/>
        </w:rPr>
        <w:t>Fiugre</w:t>
      </w:r>
      <w:proofErr w:type="spellEnd"/>
      <w:r w:rsidR="000E4111" w:rsidRPr="00965348">
        <w:rPr>
          <w:rFonts w:cstheme="minorHAnsi" w:hint="eastAsia"/>
          <w:sz w:val="24"/>
          <w:szCs w:val="24"/>
        </w:rPr>
        <w:t xml:space="preserve"> </w:t>
      </w:r>
      <w:r w:rsidR="00CC3D62" w:rsidRPr="00965348">
        <w:rPr>
          <w:rFonts w:cstheme="minorHAnsi" w:hint="eastAsia"/>
          <w:sz w:val="24"/>
          <w:szCs w:val="24"/>
        </w:rPr>
        <w:t xml:space="preserve">4 </w:t>
      </w:r>
      <w:r w:rsidR="000E4111" w:rsidRPr="00965348">
        <w:rPr>
          <w:rFonts w:cstheme="minorHAnsi" w:hint="eastAsia"/>
          <w:sz w:val="24"/>
          <w:szCs w:val="24"/>
        </w:rPr>
        <w:t>(</w:t>
      </w:r>
      <w:r w:rsidR="00CC3D62" w:rsidRPr="00965348">
        <w:rPr>
          <w:rFonts w:cstheme="minorHAnsi"/>
          <w:sz w:val="24"/>
          <w:szCs w:val="24"/>
        </w:rPr>
        <w:t>Subgroup analy</w:t>
      </w:r>
      <w:r w:rsidR="00CC3D62" w:rsidRPr="00965348">
        <w:rPr>
          <w:rFonts w:cstheme="minorHAnsi" w:hint="eastAsia"/>
          <w:sz w:val="24"/>
          <w:szCs w:val="24"/>
        </w:rPr>
        <w:t>sis</w:t>
      </w:r>
      <w:r w:rsidR="000E4111" w:rsidRPr="00965348">
        <w:rPr>
          <w:rFonts w:cstheme="minorHAnsi" w:hint="eastAsia"/>
          <w:sz w:val="24"/>
          <w:szCs w:val="24"/>
        </w:rPr>
        <w:t>)</w:t>
      </w:r>
      <w:r w:rsidR="000570DE">
        <w:rPr>
          <w:rFonts w:cstheme="minorHAnsi"/>
          <w:sz w:val="24"/>
          <w:szCs w:val="24"/>
        </w:rPr>
        <w:t xml:space="preserve"> </w:t>
      </w:r>
    </w:p>
    <w:tbl>
      <w:tblPr>
        <w:tblStyle w:val="a3"/>
        <w:tblW w:w="12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796"/>
        <w:gridCol w:w="2329"/>
        <w:gridCol w:w="55"/>
        <w:gridCol w:w="2274"/>
        <w:gridCol w:w="796"/>
        <w:gridCol w:w="2237"/>
        <w:gridCol w:w="2237"/>
      </w:tblGrid>
      <w:tr w:rsidR="00E85E6F" w:rsidRPr="00092C66" w14:paraId="7D9CBFA5" w14:textId="77777777" w:rsidTr="00D7558B">
        <w:trPr>
          <w:trHeight w:val="209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10DE1E54" w14:textId="77777777" w:rsidR="00E85E6F" w:rsidRPr="00192D57" w:rsidRDefault="00E85E6F" w:rsidP="00295CC9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E3084" w14:textId="77777777" w:rsidR="00E85E6F" w:rsidRPr="00192D57" w:rsidRDefault="00E85E6F" w:rsidP="003B0C1A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46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D8140A" w14:textId="77777777" w:rsidR="00E85E6F" w:rsidRPr="00192D57" w:rsidRDefault="00E85E6F" w:rsidP="00092C66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All-cause mortality</w:t>
            </w:r>
          </w:p>
          <w:p w14:paraId="0C85A68B" w14:textId="77777777" w:rsidR="00E85E6F" w:rsidRPr="00192D57" w:rsidRDefault="00E85E6F" w:rsidP="00092C6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HR (95% CI) 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599F8" w14:textId="08B1770C" w:rsidR="00E85E6F" w:rsidRPr="00192D57" w:rsidRDefault="00E85E6F" w:rsidP="00E85E6F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4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2CCFA" w14:textId="7A6D0F6C" w:rsidR="00E85E6F" w:rsidRPr="00192D57" w:rsidRDefault="00E85E6F" w:rsidP="00CC3D62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Cardiovascular mortality</w:t>
            </w:r>
          </w:p>
          <w:p w14:paraId="498E92A6" w14:textId="77777777" w:rsidR="00E85E6F" w:rsidRPr="00192D57" w:rsidRDefault="00E85E6F" w:rsidP="00CC3D62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HR (95% CI) P</w:t>
            </w:r>
          </w:p>
        </w:tc>
      </w:tr>
      <w:tr w:rsidR="00E85E6F" w:rsidRPr="00092C66" w14:paraId="7CDBED17" w14:textId="77777777" w:rsidTr="0006022F">
        <w:trPr>
          <w:trHeight w:val="209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017118E1" w14:textId="77777777" w:rsidR="00E85E6F" w:rsidRPr="00192D57" w:rsidRDefault="00E85E6F" w:rsidP="003B0C1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Cut-off value</w:t>
            </w: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, mg/d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40DA2" w14:textId="77777777" w:rsidR="00E85E6F" w:rsidRPr="00192D57" w:rsidRDefault="00E85E6F" w:rsidP="0006022F">
            <w:pPr>
              <w:ind w:firstLineChars="200" w:firstLine="360"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BEBE6" w14:textId="1609CC8B" w:rsidR="00E85E6F" w:rsidRPr="00192D57" w:rsidRDefault="00E85E6F" w:rsidP="0006022F">
            <w:pPr>
              <w:ind w:firstLineChars="20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&lt;</w:t>
            </w: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144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B916" w14:textId="320FC715" w:rsidR="00E85E6F" w:rsidRPr="00192D57" w:rsidRDefault="00E85E6F" w:rsidP="0006022F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sz w:val="18"/>
                <w:szCs w:val="18"/>
              </w:rPr>
              <w:t>≥</w:t>
            </w: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144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EC8E9" w14:textId="77777777" w:rsidR="00E85E6F" w:rsidRPr="00192D57" w:rsidRDefault="00E85E6F" w:rsidP="0006022F">
            <w:pPr>
              <w:ind w:firstLineChars="200" w:firstLine="360"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555D" w14:textId="1D20A320" w:rsidR="00E85E6F" w:rsidRPr="00192D57" w:rsidRDefault="00E85E6F" w:rsidP="0006022F">
            <w:pPr>
              <w:ind w:firstLineChars="20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&lt;</w:t>
            </w: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142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9987E" w14:textId="77777777" w:rsidR="00E85E6F" w:rsidRPr="00192D57" w:rsidRDefault="00E85E6F" w:rsidP="0006022F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sz w:val="18"/>
                <w:szCs w:val="18"/>
              </w:rPr>
              <w:t>≥</w:t>
            </w: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142</w:t>
            </w:r>
          </w:p>
        </w:tc>
      </w:tr>
      <w:tr w:rsidR="00E85E6F" w:rsidRPr="00092C66" w14:paraId="31BB1AE2" w14:textId="77777777" w:rsidTr="0006022F">
        <w:trPr>
          <w:trHeight w:val="215"/>
        </w:trPr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1C238AF6" w14:textId="77777777" w:rsidR="00E85E6F" w:rsidRPr="00192D57" w:rsidRDefault="00E85E6F" w:rsidP="003B0C1A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92D57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1A96BFBC" w14:textId="77777777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244643E6" w14:textId="77777777" w:rsidR="00E85E6F" w:rsidRPr="00192D57" w:rsidRDefault="00E85E6F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gridSpan w:val="2"/>
            <w:tcBorders>
              <w:top w:val="single" w:sz="4" w:space="0" w:color="auto"/>
            </w:tcBorders>
            <w:vAlign w:val="center"/>
          </w:tcPr>
          <w:p w14:paraId="36A795AA" w14:textId="77777777" w:rsidR="00E85E6F" w:rsidRPr="00192D57" w:rsidRDefault="00E85E6F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60D28BD8" w14:textId="77777777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56255CB2" w14:textId="200E54A9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7261EC82" w14:textId="77777777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5E6F" w:rsidRPr="00092C66" w14:paraId="59C9CEFA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72031A0E" w14:textId="77777777" w:rsidR="00E85E6F" w:rsidRPr="00192D57" w:rsidRDefault="00E85E6F" w:rsidP="00E85E6F">
            <w:pPr>
              <w:rPr>
                <w:rFonts w:ascii="Calibri" w:hAnsi="Calibri" w:cs="Calibri"/>
                <w:kern w:val="0"/>
                <w:sz w:val="18"/>
                <w:szCs w:val="18"/>
              </w:rPr>
            </w:pPr>
            <w:bookmarkStart w:id="0" w:name="_Hlk97835981"/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&lt;</w:t>
            </w:r>
            <w:r w:rsidRPr="00192D57">
              <w:rPr>
                <w:rFonts w:ascii="Calibri" w:hAnsi="Calibri" w:cs="Calibri"/>
                <w:kern w:val="0"/>
                <w:sz w:val="18"/>
                <w:szCs w:val="18"/>
              </w:rPr>
              <w:t>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6FA3" w14:textId="0C872532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085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B76D" w14:textId="37AAA1E4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81 (0.66, 0.99) 0.0395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AA23" w14:textId="2811808C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5 (1.04, 1.27) 0.00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998A" w14:textId="035DED62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039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DCE1" w14:textId="45687CD4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0 (0.40, 1.23) 0.214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673F" w14:textId="54899BA5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41 (1.12, 1.79) 0.0040</w:t>
            </w:r>
          </w:p>
        </w:tc>
      </w:tr>
      <w:tr w:rsidR="00E85E6F" w:rsidRPr="00092C66" w14:paraId="6D331EBF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2E1626A9" w14:textId="77777777" w:rsidR="00E85E6F" w:rsidRPr="00192D57" w:rsidRDefault="00E85E6F" w:rsidP="00E85E6F">
            <w:pPr>
              <w:rPr>
                <w:rFonts w:ascii="Calibri" w:hAnsi="Calibri" w:cs="Calibri"/>
                <w:sz w:val="18"/>
                <w:szCs w:val="18"/>
              </w:rPr>
            </w:pPr>
            <w:r w:rsidRPr="00192D57">
              <w:rPr>
                <w:rFonts w:ascii="Calibri" w:hAnsi="Calibri" w:cs="Calibri"/>
                <w:sz w:val="18"/>
                <w:szCs w:val="18"/>
              </w:rPr>
              <w:t>≥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F312" w14:textId="427D30BC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7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AC92" w14:textId="57C366C6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0 (0.58, 0.84) 0.0001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04E6" w14:textId="7E4AA8E5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01 (0.90, 1.13) 0.90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578D" w14:textId="3E24DF7C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DDAC" w14:textId="279E6A05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52 (0.33, 0.83) 0.006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DB75" w14:textId="035610B8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9 (0.92, 1.53) 0.1881</w:t>
            </w:r>
          </w:p>
        </w:tc>
      </w:tr>
      <w:bookmarkEnd w:id="0"/>
      <w:tr w:rsidR="00E85E6F" w:rsidRPr="00092C66" w14:paraId="6ED87733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5D2F8058" w14:textId="77777777" w:rsidR="00E85E6F" w:rsidRPr="00192D57" w:rsidRDefault="00E85E6F" w:rsidP="00E85E6F">
            <w:pPr>
              <w:widowControl/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  <w:t>Race</w:t>
            </w:r>
          </w:p>
        </w:tc>
        <w:tc>
          <w:tcPr>
            <w:tcW w:w="796" w:type="dxa"/>
            <w:vAlign w:val="center"/>
          </w:tcPr>
          <w:p w14:paraId="025B8CA9" w14:textId="77777777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vAlign w:val="center"/>
          </w:tcPr>
          <w:p w14:paraId="0D2FD6F6" w14:textId="77777777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gridSpan w:val="2"/>
            <w:vAlign w:val="center"/>
          </w:tcPr>
          <w:p w14:paraId="7F564B3F" w14:textId="77777777" w:rsidR="00E85E6F" w:rsidRPr="00192D57" w:rsidRDefault="00E85E6F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4B208A1B" w14:textId="77777777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2C91A358" w14:textId="4E05AF3D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6A342E13" w14:textId="77777777" w:rsidR="00E85E6F" w:rsidRPr="00192D57" w:rsidRDefault="00E85E6F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558B" w:rsidRPr="00092C66" w14:paraId="57A05433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0161D9BD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Whit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E507" w14:textId="66C74702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56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0E51" w14:textId="05FBF9E3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1 (0.58, 0.86) 0.0007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176C" w14:textId="2EAE2AFE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0 (0.99, 1.23) 0.07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57EE" w14:textId="0709869A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06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723B" w14:textId="137D76B3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54 (0.33, 0.90) 0.019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4622" w14:textId="4F3F5FB5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38 (1.06, 1.81) 0.0182</w:t>
            </w:r>
          </w:p>
        </w:tc>
      </w:tr>
      <w:tr w:rsidR="00D7558B" w:rsidRPr="00092C66" w14:paraId="0F7B1CBB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3CCB1E2A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Black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11D7" w14:textId="6AB42E95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53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441D" w14:textId="1D6C01F1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4 (0.49, 0.85) 0.0015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F2AA" w14:textId="53933F09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07 (0.89, 1.28) 0.47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49C0" w14:textId="4D4782D0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34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2D56" w14:textId="4B723A28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1 (0.33, 1.53) 0.384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2452" w14:textId="782DED24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68 (1.22, 2.32) 0.0017</w:t>
            </w:r>
          </w:p>
        </w:tc>
      </w:tr>
      <w:tr w:rsidR="00D7558B" w:rsidRPr="00092C66" w14:paraId="7AEF7CA5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0109FB98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Other Rac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9888" w14:textId="52E616DB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47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A0F4" w14:textId="6007C08C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83 (0.63, 1.10) 0.1937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8648" w14:textId="2472B7C4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4 (1.00, 1.31) 0.05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230A" w14:textId="14EF6B6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17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6999" w14:textId="3FF8027E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9 (0.34, 1.37) 0.283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EC93" w14:textId="28847ED5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25 (0.90, 1.74) 0.1875</w:t>
            </w:r>
          </w:p>
        </w:tc>
      </w:tr>
      <w:tr w:rsidR="00D7558B" w:rsidRPr="00092C66" w14:paraId="2AE1A2DA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508DBD74" w14:textId="3F9C166D" w:rsidR="00D7558B" w:rsidRPr="00192D57" w:rsidRDefault="00D7558B" w:rsidP="00D7558B">
            <w:pPr>
              <w:widowControl/>
              <w:jc w:val="left"/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</w:pPr>
            <w:bookmarkStart w:id="1" w:name="OLE_LINK3"/>
            <w:r w:rsidRPr="00192D57"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  <w:t>Education</w:t>
            </w:r>
            <w:bookmarkEnd w:id="1"/>
          </w:p>
        </w:tc>
        <w:tc>
          <w:tcPr>
            <w:tcW w:w="796" w:type="dxa"/>
            <w:vAlign w:val="center"/>
          </w:tcPr>
          <w:p w14:paraId="68A9DA30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vAlign w:val="center"/>
          </w:tcPr>
          <w:p w14:paraId="5724557A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gridSpan w:val="2"/>
            <w:vAlign w:val="center"/>
          </w:tcPr>
          <w:p w14:paraId="27F014B2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4F7B6006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4056AF4E" w14:textId="16B8ED7C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5890177B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</w:tr>
      <w:tr w:rsidR="00D7558B" w:rsidRPr="00092C66" w14:paraId="155EBCF7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2D313E84" w14:textId="77777777" w:rsidR="00D7558B" w:rsidRPr="00192D57" w:rsidRDefault="00D7558B" w:rsidP="00D7558B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Lower than high schoo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2611" w14:textId="59B35920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56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4B64" w14:textId="506EFAC3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84 (0.68, 1.05) 0.1344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26C6" w14:textId="4C96F862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05 (0.94, 1.17) 0.38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C746" w14:textId="3BB48DBE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10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65E6" w14:textId="18AE924F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59 (0.33, 1.05) 0.07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1F05" w14:textId="7C2FA3D5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6 (0.89, 1.51) 0.2755</w:t>
            </w:r>
          </w:p>
        </w:tc>
      </w:tr>
      <w:tr w:rsidR="00D7558B" w:rsidRPr="00092C66" w14:paraId="232DF353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6E840168" w14:textId="77777777" w:rsidR="00D7558B" w:rsidRPr="00192D57" w:rsidRDefault="00D7558B" w:rsidP="00D7558B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DD07" w14:textId="56C3B6DE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02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4543" w14:textId="2D4B58BD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5 (0.51, 0.83) 0.0005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EE82" w14:textId="3E980854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22 (1.04, 1.42) 0.01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03B8" w14:textId="4AAD18FD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E2E5" w14:textId="6DA4906D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57 (0.33, 1.01) 0.054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33CB" w14:textId="5D45A2BA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57 (1.24, 2.00) 0.0002</w:t>
            </w:r>
          </w:p>
        </w:tc>
      </w:tr>
      <w:tr w:rsidR="00D7558B" w:rsidRPr="00092C66" w14:paraId="467C791B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34DC854E" w14:textId="77777777" w:rsidR="00D7558B" w:rsidRPr="00192D57" w:rsidRDefault="00D7558B" w:rsidP="00D7558B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More than high schoo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C620" w14:textId="698444CC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98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635D" w14:textId="12502E7D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4 (0.50, 0.82) 0.0005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A0EF" w14:textId="291425DD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08 (0.93, 1.25) 0.29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6B3F" w14:textId="5380A099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68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A280" w14:textId="089DDE0F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5 (0.30, 1.42) 0.280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F2C0" w14:textId="2B5C9C13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21 (0.80, 1.81) 0.3647</w:t>
            </w:r>
          </w:p>
        </w:tc>
      </w:tr>
      <w:tr w:rsidR="00D7558B" w:rsidRPr="00092C66" w14:paraId="09A474B7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303ED3FB" w14:textId="77777777" w:rsidR="00D7558B" w:rsidRPr="00192D57" w:rsidRDefault="00D7558B" w:rsidP="00D7558B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92D57">
              <w:rPr>
                <w:rFonts w:ascii="Calibri" w:hAnsi="Calibri" w:cs="Calibri"/>
                <w:b/>
                <w:sz w:val="18"/>
                <w:szCs w:val="18"/>
              </w:rPr>
              <w:t>Body mass index</w:t>
            </w:r>
          </w:p>
        </w:tc>
        <w:tc>
          <w:tcPr>
            <w:tcW w:w="796" w:type="dxa"/>
            <w:vAlign w:val="center"/>
          </w:tcPr>
          <w:p w14:paraId="75570F7C" w14:textId="77777777" w:rsidR="00D7558B" w:rsidRPr="00192D57" w:rsidRDefault="00D7558B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9" w:type="dxa"/>
            <w:vAlign w:val="center"/>
          </w:tcPr>
          <w:p w14:paraId="27F9F6F1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gridSpan w:val="2"/>
            <w:vAlign w:val="center"/>
          </w:tcPr>
          <w:p w14:paraId="3B834ECC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3F4035BE" w14:textId="77777777" w:rsidR="00D7558B" w:rsidRPr="00192D57" w:rsidRDefault="00D7558B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3772BA62" w14:textId="4DEE04EF" w:rsidR="00D7558B" w:rsidRPr="00192D57" w:rsidRDefault="00D7558B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47650603" w14:textId="77777777" w:rsidR="00D7558B" w:rsidRPr="00192D57" w:rsidRDefault="00D7558B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558B" w:rsidRPr="00092C66" w14:paraId="16DB5E68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051E38DF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bookmarkStart w:id="2" w:name="_Hlk97839815"/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&lt;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72D0" w14:textId="44787638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84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916B" w14:textId="5C5C270C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82 (0.66, 1.01) 0.0637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9974" w14:textId="5652D5FE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23 (1.08, 1.39) 0.00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00F9" w14:textId="38B20DB0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5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BA0E" w14:textId="21C3DC13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85 (0.45, 1.61) 0.622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666E" w14:textId="71DE9526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26 (0.87, 1.82) 0.2254</w:t>
            </w:r>
          </w:p>
        </w:tc>
      </w:tr>
      <w:tr w:rsidR="00D7558B" w:rsidRPr="00092C66" w14:paraId="1373D521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78C18A74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sz w:val="18"/>
                <w:szCs w:val="18"/>
              </w:rPr>
              <w:t>≥</w:t>
            </w: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79B4" w14:textId="42E85AEC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72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C815" w14:textId="66F4EDEB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4 (0.53, 0.77) &lt;0.0001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915D" w14:textId="5D583692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05 (0.96, 1.15) 0.24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0964" w14:textId="030CC141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06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7E6B" w14:textId="1B5E8433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44 (0.27, 0.70) 0.000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9C59" w14:textId="14026B1B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31 (1.08, 1.59) 0.0061</w:t>
            </w:r>
          </w:p>
        </w:tc>
      </w:tr>
      <w:bookmarkEnd w:id="2"/>
      <w:tr w:rsidR="00D7558B" w:rsidRPr="00092C66" w14:paraId="45A1523E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5DC421D0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  <w:t>Smoking</w:t>
            </w:r>
          </w:p>
        </w:tc>
        <w:tc>
          <w:tcPr>
            <w:tcW w:w="796" w:type="dxa"/>
            <w:vAlign w:val="center"/>
          </w:tcPr>
          <w:p w14:paraId="485205B3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vAlign w:val="center"/>
          </w:tcPr>
          <w:p w14:paraId="0DB17567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gridSpan w:val="2"/>
            <w:vAlign w:val="center"/>
          </w:tcPr>
          <w:p w14:paraId="6BF1ADEF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3FEB92B3" w14:textId="77777777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31AA8889" w14:textId="11B3F5DB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7644BA05" w14:textId="77777777" w:rsidR="00D7558B" w:rsidRPr="00192D57" w:rsidRDefault="00D7558B" w:rsidP="000602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7558B" w:rsidRPr="00092C66" w14:paraId="7F53F9E4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58DCFB40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bookmarkStart w:id="3" w:name="_Hlk97836398"/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A137" w14:textId="22A7958A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90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8216" w14:textId="12209319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4 (0.59, 0.95) 0.0158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6E4B" w14:textId="06B7CFE5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8 (1.03, 1.35) 0.01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5676" w14:textId="5C384AFA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5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0717" w14:textId="76A12DC9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55 (0.29, 1.02) 0.056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E103" w14:textId="2066777A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67 (1.28, 2.18) 0.0002</w:t>
            </w:r>
          </w:p>
        </w:tc>
      </w:tr>
      <w:tr w:rsidR="00D7558B" w:rsidRPr="00092C66" w14:paraId="10CAE263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53A69CCF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8A24" w14:textId="54AF454E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67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51DC" w14:textId="63029541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2 (0.61, 0.86) 0.0002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2309" w14:textId="7524C93C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09 (0.99, 1.19) 0.06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8869" w14:textId="160235C0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98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005D" w14:textId="6DD4C39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2 (0.40, 0.97) 0.035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BF6F" w14:textId="16606494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22 (0.99, 1.51) 0.0623</w:t>
            </w:r>
          </w:p>
        </w:tc>
      </w:tr>
      <w:bookmarkEnd w:id="3"/>
      <w:tr w:rsidR="00D7558B" w:rsidRPr="00092C66" w14:paraId="40175D6A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525BBA5E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  <w:t>Diabetes</w:t>
            </w:r>
          </w:p>
        </w:tc>
        <w:tc>
          <w:tcPr>
            <w:tcW w:w="796" w:type="dxa"/>
            <w:vAlign w:val="center"/>
          </w:tcPr>
          <w:p w14:paraId="24099027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vAlign w:val="center"/>
          </w:tcPr>
          <w:p w14:paraId="1DEBE024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gridSpan w:val="2"/>
            <w:vAlign w:val="center"/>
          </w:tcPr>
          <w:p w14:paraId="7D0292DA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561A493A" w14:textId="77777777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66C8A3DD" w14:textId="2F75D287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3A433A10" w14:textId="77777777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</w:tr>
      <w:tr w:rsidR="00D7558B" w:rsidRPr="00092C66" w14:paraId="69297608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5B679109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E4D5" w14:textId="3C593166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180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7BB1" w14:textId="44C8DB23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2 (0.62, 0.84) &lt;0.0001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3DF9" w14:textId="688BB9AF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1 (1.02, 1.21) 0.01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5BEB" w14:textId="55EBE248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096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38EC" w14:textId="5554D3A6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1 (0.41, 0.92) 0.019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89CD" w14:textId="32486BEF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31 (1.08, 1.59) 0.0054</w:t>
            </w:r>
          </w:p>
        </w:tc>
      </w:tr>
      <w:tr w:rsidR="00D7558B" w:rsidRPr="00092C66" w14:paraId="7201D0CF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76A1F4B5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C1DC" w14:textId="535F64F6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E360" w14:textId="0DB10AE9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4 (0.52, 1.06) 0.1015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942B" w14:textId="5BFC4271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08 (0.90, 1.29) 0.41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9192" w14:textId="1F61877E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1B9A" w14:textId="7B97B42D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37 (0.14, 1.02) 0.055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9E97" w14:textId="05E82686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3 (0.69, 1.85) 0.6310</w:t>
            </w:r>
          </w:p>
        </w:tc>
      </w:tr>
      <w:tr w:rsidR="00D7558B" w:rsidRPr="00092C66" w14:paraId="0B3FDC20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4AB479C1" w14:textId="77777777" w:rsidR="00D7558B" w:rsidRPr="00192D57" w:rsidRDefault="00D7558B" w:rsidP="00D7558B">
            <w:pPr>
              <w:widowControl/>
              <w:rPr>
                <w:rFonts w:ascii="Calibri" w:eastAsia="宋体" w:hAnsi="Calibri" w:cs="Calibri"/>
                <w:b/>
                <w:kern w:val="0"/>
                <w:sz w:val="18"/>
                <w:szCs w:val="18"/>
              </w:rPr>
            </w:pPr>
            <w:r w:rsidRPr="00192D57">
              <w:rPr>
                <w:rFonts w:ascii="Calibri" w:hAnsi="Calibri" w:cs="Calibri"/>
                <w:b/>
                <w:sz w:val="18"/>
                <w:szCs w:val="18"/>
              </w:rPr>
              <w:t>Hypertension</w:t>
            </w:r>
          </w:p>
        </w:tc>
        <w:tc>
          <w:tcPr>
            <w:tcW w:w="796" w:type="dxa"/>
            <w:vAlign w:val="center"/>
          </w:tcPr>
          <w:p w14:paraId="08AFB1F7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vAlign w:val="center"/>
          </w:tcPr>
          <w:p w14:paraId="574B03D5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29" w:type="dxa"/>
            <w:gridSpan w:val="2"/>
            <w:vAlign w:val="center"/>
          </w:tcPr>
          <w:p w14:paraId="73DED792" w14:textId="77777777" w:rsidR="00D7558B" w:rsidRPr="00192D57" w:rsidRDefault="00D7558B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727AFFAD" w14:textId="77777777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4700EA09" w14:textId="159E3C46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091F27A0" w14:textId="77777777" w:rsidR="00D7558B" w:rsidRPr="00192D57" w:rsidRDefault="00D7558B" w:rsidP="0006022F">
            <w:pPr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</w:tr>
      <w:tr w:rsidR="00192D57" w:rsidRPr="00092C66" w14:paraId="38E5376D" w14:textId="77777777" w:rsidTr="0006022F">
        <w:trPr>
          <w:trHeight w:val="215"/>
        </w:trPr>
        <w:tc>
          <w:tcPr>
            <w:tcW w:w="2082" w:type="dxa"/>
            <w:vAlign w:val="center"/>
          </w:tcPr>
          <w:p w14:paraId="2BEC778A" w14:textId="77777777" w:rsidR="00192D57" w:rsidRPr="00192D57" w:rsidRDefault="00192D57" w:rsidP="00192D57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2C0A7" w14:textId="0CC1AF2D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9653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58023" w14:textId="7D6A0F03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76 (0.63, 0.92) 0.0052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1A4C5" w14:textId="68CED2BC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2 (1.02, 1.23) 0.0213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1B510" w14:textId="153DB59E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9050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ADC2D" w14:textId="7B6D356D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59 (0.33, 1.05) 0.0738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D968A" w14:textId="27A79E4B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0 (0.84, 1.44) 0.4734</w:t>
            </w:r>
          </w:p>
        </w:tc>
      </w:tr>
      <w:tr w:rsidR="00192D57" w:rsidRPr="00092C66" w14:paraId="0E90133D" w14:textId="77777777" w:rsidTr="0006022F">
        <w:trPr>
          <w:trHeight w:val="215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4C8C1DD9" w14:textId="77777777" w:rsidR="00192D57" w:rsidRPr="00192D57" w:rsidRDefault="00192D57" w:rsidP="00192D57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宋体" w:hAnsi="Calibri" w:cs="Calibri"/>
                <w:kern w:val="0"/>
                <w:sz w:val="18"/>
                <w:szCs w:val="18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1F216" w14:textId="3B7D870A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921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1112E" w14:textId="59B261EC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7 (0.54, 0.83) 0.0002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CEDB9" w14:textId="2B638C07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11 (0.98, 1.26) 0.087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68A85" w14:textId="64707B49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8AE25" w14:textId="4A3689C4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63 (0.39, 1.01) 0.054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D9668" w14:textId="295013C6" w:rsidR="00192D57" w:rsidRPr="00192D57" w:rsidRDefault="00192D57" w:rsidP="0006022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192D57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.41 (1.12, 1.78) 0.0038</w:t>
            </w:r>
          </w:p>
        </w:tc>
      </w:tr>
    </w:tbl>
    <w:p w14:paraId="7545E1A3" w14:textId="08C4F02C" w:rsidR="0063326B" w:rsidRPr="0063326B" w:rsidRDefault="0063326B" w:rsidP="0063326B">
      <w:pPr>
        <w:rPr>
          <w:rFonts w:eastAsia="宋体" w:cstheme="minorHAnsi"/>
          <w:color w:val="FF0000"/>
          <w:kern w:val="0"/>
          <w:sz w:val="18"/>
          <w:szCs w:val="18"/>
        </w:rPr>
      </w:pPr>
      <w:r w:rsidRPr="0063326B">
        <w:rPr>
          <w:rFonts w:eastAsia="宋体" w:cstheme="minorHAnsi"/>
          <w:color w:val="FF0000"/>
          <w:kern w:val="0"/>
          <w:sz w:val="18"/>
          <w:szCs w:val="18"/>
        </w:rPr>
        <w:t>Non-HDL-C, non-high-density lipoprotein cholesterol; HR, hazard ratio; CI, confidence interval; BMI, body mass index; HbA1c, glycated hemoglobin</w:t>
      </w:r>
      <w:r w:rsidR="00192D57">
        <w:rPr>
          <w:rFonts w:eastAsia="宋体" w:cstheme="minorHAnsi"/>
          <w:color w:val="FF0000"/>
          <w:kern w:val="0"/>
          <w:sz w:val="18"/>
          <w:szCs w:val="18"/>
        </w:rPr>
        <w:t xml:space="preserve"> A1c</w:t>
      </w:r>
      <w:r w:rsidRPr="0063326B">
        <w:rPr>
          <w:rFonts w:eastAsia="宋体" w:cstheme="minorHAnsi"/>
          <w:color w:val="FF0000"/>
          <w:kern w:val="0"/>
          <w:sz w:val="18"/>
          <w:szCs w:val="18"/>
        </w:rPr>
        <w:t>.</w:t>
      </w:r>
    </w:p>
    <w:p w14:paraId="483EBD96" w14:textId="6B899D57" w:rsidR="008D1B9D" w:rsidRPr="0063326B" w:rsidRDefault="00B06851" w:rsidP="0063326B">
      <w:pPr>
        <w:rPr>
          <w:rFonts w:eastAsia="宋体" w:cstheme="minorHAnsi"/>
          <w:color w:val="FF0000"/>
          <w:kern w:val="0"/>
          <w:sz w:val="18"/>
          <w:szCs w:val="18"/>
        </w:rPr>
      </w:pPr>
      <w:r w:rsidRPr="00B06851">
        <w:rPr>
          <w:rFonts w:eastAsia="宋体" w:cstheme="minorHAnsi"/>
          <w:color w:val="FF0000"/>
          <w:kern w:val="0"/>
          <w:sz w:val="18"/>
          <w:szCs w:val="18"/>
        </w:rPr>
        <w:t>Results are expressed as multivariable-adjusted</w:t>
      </w:r>
      <w:r>
        <w:rPr>
          <w:rFonts w:eastAsia="宋体" w:cstheme="minorHAnsi"/>
          <w:color w:val="FF0000"/>
          <w:kern w:val="0"/>
          <w:sz w:val="18"/>
          <w:szCs w:val="18"/>
        </w:rPr>
        <w:t xml:space="preserve"> HR </w:t>
      </w:r>
      <w:r w:rsidRPr="00B06851">
        <w:rPr>
          <w:rFonts w:eastAsia="宋体" w:cstheme="minorHAnsi"/>
          <w:color w:val="FF0000"/>
          <w:kern w:val="0"/>
          <w:sz w:val="18"/>
          <w:szCs w:val="18"/>
        </w:rPr>
        <w:t>in continuous analyses (</w:t>
      </w:r>
      <w:r>
        <w:rPr>
          <w:rFonts w:eastAsia="宋体" w:cstheme="minorHAnsi"/>
          <w:color w:val="FF0000"/>
          <w:kern w:val="0"/>
          <w:sz w:val="18"/>
          <w:szCs w:val="18"/>
        </w:rPr>
        <w:t xml:space="preserve">Non-HDL-C </w:t>
      </w:r>
      <w:r w:rsidRPr="00B06851">
        <w:rPr>
          <w:rFonts w:eastAsia="宋体" w:cstheme="minorHAnsi"/>
          <w:color w:val="FF0000"/>
          <w:kern w:val="0"/>
          <w:sz w:val="18"/>
          <w:szCs w:val="18"/>
        </w:rPr>
        <w:t>per 30 mg/dl increment)</w:t>
      </w:r>
      <w:r>
        <w:rPr>
          <w:rFonts w:eastAsia="宋体" w:cstheme="minorHAnsi"/>
          <w:color w:val="FF0000"/>
          <w:kern w:val="0"/>
          <w:sz w:val="18"/>
          <w:szCs w:val="18"/>
        </w:rPr>
        <w:t xml:space="preserve">. </w:t>
      </w:r>
      <w:r w:rsidR="0063326B" w:rsidRPr="0063326B">
        <w:rPr>
          <w:rFonts w:eastAsia="宋体" w:cstheme="minorHAnsi"/>
          <w:color w:val="FF0000"/>
          <w:kern w:val="0"/>
          <w:sz w:val="18"/>
          <w:szCs w:val="18"/>
        </w:rPr>
        <w:t xml:space="preserve">When analyzing a subgroup variable, </w:t>
      </w:r>
      <w:r w:rsidR="00192D57" w:rsidRPr="00192D57">
        <w:rPr>
          <w:rFonts w:eastAsia="宋体" w:cstheme="minorHAnsi"/>
          <w:color w:val="FF0000"/>
          <w:kern w:val="0"/>
          <w:sz w:val="18"/>
          <w:szCs w:val="18"/>
        </w:rPr>
        <w:t xml:space="preserve">age, race, education, body mass index, </w:t>
      </w:r>
      <w:r w:rsidR="00192D57" w:rsidRPr="00192D57">
        <w:rPr>
          <w:rFonts w:eastAsia="宋体" w:cstheme="minorHAnsi"/>
          <w:color w:val="FF0000"/>
          <w:kern w:val="0"/>
          <w:sz w:val="18"/>
          <w:szCs w:val="18"/>
        </w:rPr>
        <w:lastRenderedPageBreak/>
        <w:t>systolic blood pressure, diastolic blood pressure, smoking, diabetes, hypertension, coronary heart disease, stroke, creatinine, hemoglobin, HbA1c, triglycerides, energy intake, protein intake, carbohydrate intake, and total fat intake</w:t>
      </w:r>
      <w:r w:rsidR="00192D57">
        <w:rPr>
          <w:rFonts w:eastAsia="宋体" w:cstheme="minorHAnsi"/>
          <w:color w:val="FF0000"/>
          <w:kern w:val="0"/>
          <w:sz w:val="18"/>
          <w:szCs w:val="18"/>
        </w:rPr>
        <w:t xml:space="preserve"> </w:t>
      </w:r>
      <w:r w:rsidR="0063326B" w:rsidRPr="0063326B">
        <w:rPr>
          <w:rFonts w:eastAsia="宋体" w:cstheme="minorHAnsi"/>
          <w:color w:val="FF0000"/>
          <w:kern w:val="0"/>
          <w:sz w:val="18"/>
          <w:szCs w:val="18"/>
        </w:rPr>
        <w:t>were all adjusted except the variable itself.</w:t>
      </w:r>
    </w:p>
    <w:sectPr w:rsidR="008D1B9D" w:rsidRPr="0063326B" w:rsidSect="003D6F26">
      <w:pgSz w:w="16838" w:h="11906" w:orient="landscape"/>
      <w:pgMar w:top="1800" w:right="1440" w:bottom="99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E9FC" w14:textId="77777777" w:rsidR="008C5F54" w:rsidRDefault="008C5F54" w:rsidP="00504E24">
      <w:r>
        <w:separator/>
      </w:r>
    </w:p>
  </w:endnote>
  <w:endnote w:type="continuationSeparator" w:id="0">
    <w:p w14:paraId="4CF32F8C" w14:textId="77777777" w:rsidR="008C5F54" w:rsidRDefault="008C5F54" w:rsidP="00504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BD625" w14:textId="77777777" w:rsidR="008C5F54" w:rsidRDefault="008C5F54" w:rsidP="00504E24">
      <w:r>
        <w:separator/>
      </w:r>
    </w:p>
  </w:footnote>
  <w:footnote w:type="continuationSeparator" w:id="0">
    <w:p w14:paraId="67964DDC" w14:textId="77777777" w:rsidR="008C5F54" w:rsidRDefault="008C5F54" w:rsidP="00504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64B7"/>
    <w:rsid w:val="000570DE"/>
    <w:rsid w:val="0006022F"/>
    <w:rsid w:val="00073921"/>
    <w:rsid w:val="00092C66"/>
    <w:rsid w:val="000A6A4E"/>
    <w:rsid w:val="000E4111"/>
    <w:rsid w:val="000E6611"/>
    <w:rsid w:val="0010135E"/>
    <w:rsid w:val="00113EA6"/>
    <w:rsid w:val="00176D14"/>
    <w:rsid w:val="001864B7"/>
    <w:rsid w:val="00192D57"/>
    <w:rsid w:val="001B1FB3"/>
    <w:rsid w:val="001F1B59"/>
    <w:rsid w:val="001F44DC"/>
    <w:rsid w:val="00210C36"/>
    <w:rsid w:val="00227CFE"/>
    <w:rsid w:val="00237DDE"/>
    <w:rsid w:val="00270BDF"/>
    <w:rsid w:val="00295CC9"/>
    <w:rsid w:val="002A46CE"/>
    <w:rsid w:val="0038125F"/>
    <w:rsid w:val="00391CDE"/>
    <w:rsid w:val="003A5962"/>
    <w:rsid w:val="003B0C1A"/>
    <w:rsid w:val="003D6F26"/>
    <w:rsid w:val="0044123F"/>
    <w:rsid w:val="00441485"/>
    <w:rsid w:val="004716F5"/>
    <w:rsid w:val="004A1372"/>
    <w:rsid w:val="004C72A5"/>
    <w:rsid w:val="004E3A54"/>
    <w:rsid w:val="00504E24"/>
    <w:rsid w:val="00507AD9"/>
    <w:rsid w:val="0051239C"/>
    <w:rsid w:val="00521858"/>
    <w:rsid w:val="00540265"/>
    <w:rsid w:val="00560634"/>
    <w:rsid w:val="0058509B"/>
    <w:rsid w:val="00597853"/>
    <w:rsid w:val="005A4202"/>
    <w:rsid w:val="005C3DA4"/>
    <w:rsid w:val="005C63F1"/>
    <w:rsid w:val="005F471D"/>
    <w:rsid w:val="0062553E"/>
    <w:rsid w:val="0063326B"/>
    <w:rsid w:val="00672741"/>
    <w:rsid w:val="00674B5D"/>
    <w:rsid w:val="006753CC"/>
    <w:rsid w:val="006828F1"/>
    <w:rsid w:val="00685413"/>
    <w:rsid w:val="006E2AEC"/>
    <w:rsid w:val="006F20B4"/>
    <w:rsid w:val="00730E75"/>
    <w:rsid w:val="007E3172"/>
    <w:rsid w:val="008C5F54"/>
    <w:rsid w:val="008D1B9D"/>
    <w:rsid w:val="008E1599"/>
    <w:rsid w:val="00900A2B"/>
    <w:rsid w:val="00926CF0"/>
    <w:rsid w:val="0093763C"/>
    <w:rsid w:val="00937E9E"/>
    <w:rsid w:val="00965348"/>
    <w:rsid w:val="009C3911"/>
    <w:rsid w:val="009D50E0"/>
    <w:rsid w:val="00A74291"/>
    <w:rsid w:val="00AC4D0E"/>
    <w:rsid w:val="00AE1A9C"/>
    <w:rsid w:val="00B06851"/>
    <w:rsid w:val="00B4684F"/>
    <w:rsid w:val="00B46F8E"/>
    <w:rsid w:val="00BB63CE"/>
    <w:rsid w:val="00BB699B"/>
    <w:rsid w:val="00C3141D"/>
    <w:rsid w:val="00C363E6"/>
    <w:rsid w:val="00C714FA"/>
    <w:rsid w:val="00CA0CF3"/>
    <w:rsid w:val="00CA71F7"/>
    <w:rsid w:val="00CC3D62"/>
    <w:rsid w:val="00CC3DC4"/>
    <w:rsid w:val="00CE1836"/>
    <w:rsid w:val="00CE2C02"/>
    <w:rsid w:val="00D11E42"/>
    <w:rsid w:val="00D24FDA"/>
    <w:rsid w:val="00D25A19"/>
    <w:rsid w:val="00D7558B"/>
    <w:rsid w:val="00D92893"/>
    <w:rsid w:val="00DE14F8"/>
    <w:rsid w:val="00DF2A8A"/>
    <w:rsid w:val="00E1776B"/>
    <w:rsid w:val="00E53756"/>
    <w:rsid w:val="00E83DE1"/>
    <w:rsid w:val="00E85E6F"/>
    <w:rsid w:val="00EC22DE"/>
    <w:rsid w:val="00ED1F80"/>
    <w:rsid w:val="00F16EBF"/>
    <w:rsid w:val="00F22544"/>
    <w:rsid w:val="00F37388"/>
    <w:rsid w:val="00FD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9A13C"/>
  <w15:docId w15:val="{9F71E8FE-3B22-4CC4-8639-CDF06D99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4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4E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4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4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2</Pages>
  <Words>417</Words>
  <Characters>2381</Characters>
  <Application>Microsoft Office Word</Application>
  <DocSecurity>0</DocSecurity>
  <Lines>19</Lines>
  <Paragraphs>5</Paragraphs>
  <ScaleCrop>false</ScaleCrop>
  <Company>Windows 10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eng Ruixiang</cp:lastModifiedBy>
  <cp:revision>69</cp:revision>
  <dcterms:created xsi:type="dcterms:W3CDTF">2022-03-06T02:20:00Z</dcterms:created>
  <dcterms:modified xsi:type="dcterms:W3CDTF">2022-05-11T00:21:00Z</dcterms:modified>
</cp:coreProperties>
</file>